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F4727" w14:textId="4045475B" w:rsidR="00754D40" w:rsidRPr="003644D5" w:rsidRDefault="00754D40" w:rsidP="008F0FA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44D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E13CC0" w:rsidRPr="003644D5">
        <w:rPr>
          <w:rFonts w:ascii="Times New Roman" w:hAnsi="Times New Roman" w:cs="Times New Roman"/>
          <w:b/>
          <w:sz w:val="24"/>
          <w:szCs w:val="24"/>
        </w:rPr>
        <w:t>S</w:t>
      </w:r>
      <w:r w:rsidR="00E13CC0">
        <w:rPr>
          <w:rFonts w:ascii="Times New Roman" w:hAnsi="Times New Roman" w:cs="Times New Roman"/>
          <w:b/>
          <w:sz w:val="24"/>
          <w:szCs w:val="24"/>
        </w:rPr>
        <w:t>1</w:t>
      </w:r>
      <w:r w:rsidRPr="003644D5">
        <w:rPr>
          <w:rFonts w:ascii="Times New Roman" w:hAnsi="Times New Roman" w:cs="Times New Roman"/>
          <w:b/>
          <w:sz w:val="24"/>
          <w:szCs w:val="24"/>
        </w:rPr>
        <w:t>:</w:t>
      </w:r>
      <w:r w:rsidRPr="003644D5">
        <w:rPr>
          <w:rFonts w:ascii="Times New Roman" w:hAnsi="Times New Roman" w:cs="Times New Roman"/>
          <w:sz w:val="24"/>
          <w:szCs w:val="24"/>
        </w:rPr>
        <w:t xml:space="preserve"> </w:t>
      </w:r>
      <w:r w:rsidR="0084674E" w:rsidRPr="003644D5">
        <w:rPr>
          <w:rFonts w:ascii="Times New Roman" w:hAnsi="Times New Roman" w:cs="Times New Roman"/>
          <w:sz w:val="24"/>
          <w:szCs w:val="24"/>
        </w:rPr>
        <w:t xml:space="preserve">Species-specific information. </w:t>
      </w:r>
      <w:r w:rsidR="001D42F5" w:rsidRPr="003644D5">
        <w:rPr>
          <w:rFonts w:ascii="Times New Roman" w:hAnsi="Times New Roman" w:cs="Times New Roman"/>
          <w:sz w:val="24"/>
          <w:szCs w:val="24"/>
        </w:rPr>
        <w:t>OC=Oceania; NA=North America; EU=Europe; AS=Asia; SA=South America; AF=Africa.</w:t>
      </w:r>
      <w:r w:rsidR="00F12C7C" w:rsidRPr="003644D5">
        <w:rPr>
          <w:rFonts w:ascii="Times New Roman" w:hAnsi="Times New Roman" w:cs="Times New Roman"/>
          <w:sz w:val="24"/>
          <w:szCs w:val="24"/>
        </w:rPr>
        <w:t xml:space="preserve"> Alien continents refer to those from where data were included, and do not necessarily cover all alien continents.</w:t>
      </w:r>
      <w:r w:rsidR="007812D5" w:rsidRPr="003644D5">
        <w:rPr>
          <w:rFonts w:ascii="Times New Roman" w:hAnsi="Times New Roman" w:cs="Times New Roman"/>
          <w:sz w:val="24"/>
          <w:szCs w:val="24"/>
        </w:rPr>
        <w:t xml:space="preserve"> Species with an asterisk (*) are invasive alien species.</w:t>
      </w:r>
    </w:p>
    <w:tbl>
      <w:tblPr>
        <w:tblW w:w="12939" w:type="dxa"/>
        <w:tblLook w:val="04A0" w:firstRow="1" w:lastRow="0" w:firstColumn="1" w:lastColumn="0" w:noHBand="0" w:noVBand="1"/>
      </w:tblPr>
      <w:tblGrid>
        <w:gridCol w:w="2178"/>
        <w:gridCol w:w="1538"/>
        <w:gridCol w:w="1067"/>
        <w:gridCol w:w="948"/>
        <w:gridCol w:w="850"/>
        <w:gridCol w:w="1071"/>
        <w:gridCol w:w="1104"/>
        <w:gridCol w:w="1417"/>
        <w:gridCol w:w="1417"/>
        <w:gridCol w:w="1349"/>
      </w:tblGrid>
      <w:tr w:rsidR="003644D5" w:rsidRPr="003644D5" w14:paraId="5281AFCD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906B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6060D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0EDF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A </w:t>
            </w:r>
          </w:p>
          <w:p w14:paraId="5BEE34F0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(cm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1B04E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Seed mass (m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875E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Plant height (m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CB41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em density </w:t>
            </w:r>
          </w:p>
          <w:p w14:paraId="32D07FF7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(g cm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EA3F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Continent of orig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C193F" w14:textId="77777777" w:rsidR="00C4159F" w:rsidRPr="003644D5" w:rsidRDefault="00C4159F" w:rsidP="00C4159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Alien continent(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8616" w14:textId="77777777" w:rsidR="00C4159F" w:rsidRPr="003644D5" w:rsidRDefault="00C4159F" w:rsidP="00C4159F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Sample size native range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F21A" w14:textId="77777777" w:rsidR="00C4159F" w:rsidRPr="003644D5" w:rsidRDefault="00C4159F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b/>
                <w:sz w:val="20"/>
                <w:szCs w:val="20"/>
              </w:rPr>
              <w:t>Sample size alien range</w:t>
            </w:r>
          </w:p>
        </w:tc>
      </w:tr>
      <w:tr w:rsidR="003644D5" w:rsidRPr="003644D5" w14:paraId="27CF5C49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3BF0" w14:textId="38BB1B7D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acia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earnsii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8A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D3A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9.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36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67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DD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5BB3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EBBF" w14:textId="05D39326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2D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40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644D5" w:rsidRPr="003644D5" w14:paraId="3BA76854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622" w14:textId="44D2AC9C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er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negundo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997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97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7.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AF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D7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36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36EA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8E3E" w14:textId="20C0DDE4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B54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DC4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3644D5" w:rsidRPr="003644D5" w14:paraId="5DA8726B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39A1" w14:textId="40CE744B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er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latanoide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A8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037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1.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0D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5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B5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.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468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5A7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ADC5" w14:textId="220D3970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179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62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81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644D5" w:rsidRPr="003644D5" w14:paraId="4F8D43CE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CD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er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seudoplatanu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7F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44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47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6C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99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26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73B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EDCCE" w14:textId="70614DB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, SA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16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62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3C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644D5" w:rsidRPr="003644D5" w14:paraId="5151EFC3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6DD" w14:textId="5F8A5194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er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saccharinum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251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4A5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5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853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6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D2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1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3B9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DB4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3807" w14:textId="5FEF18A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S, 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54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7B6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644D5" w:rsidRPr="003644D5" w14:paraId="09BFE2E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E1A2" w14:textId="3AB5AB53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lanthus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altissim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CD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imaroub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26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46.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D0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9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65D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.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422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4DE5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83CD5" w14:textId="7291C144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NA,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8DC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8F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</w:tr>
      <w:tr w:rsidR="003644D5" w:rsidRPr="003644D5" w14:paraId="0B76A131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6872" w14:textId="01CCE1EE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Albizi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julibrissin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25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A0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1.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FD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8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23E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50D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F4D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EB172" w14:textId="5CB03E8B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41A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51F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644D5" w:rsidRPr="003644D5" w14:paraId="687B8336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F3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Caric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pay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0D1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Caric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EAD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36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747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560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A30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47D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888A" w14:textId="705C4976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S,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38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1D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44D5" w:rsidRPr="003644D5" w14:paraId="01A3011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B3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Carp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betulu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91A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Betul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CB3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32.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53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37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315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01A" w14:textId="62CD3BD1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, 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9DE7" w14:textId="1F7B3472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33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88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1B8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644D5" w:rsidRPr="003644D5" w14:paraId="32D90963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7A8F" w14:textId="366D2523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Celti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9F3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Cannab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E3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3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02D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E46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43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5BB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34C8" w14:textId="5497C790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9B3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A6E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644D5" w:rsidRPr="003644D5" w14:paraId="62387E6F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A4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dia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yxa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B1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Borag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AA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6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D29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368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7D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BCA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3A637" w14:textId="5DCFCA7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F, 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77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AB0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44D5" w:rsidRPr="003644D5" w14:paraId="54296C1D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5B3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Dacryode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duli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BB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Burser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A95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4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A2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97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63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4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8A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1EF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2D2B" w14:textId="0796E0F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15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9F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644D5" w:rsidRPr="003644D5" w14:paraId="13448BEF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796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Fagus sylvatic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78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E42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5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714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34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65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0F2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2653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26F9" w14:textId="4241443D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SA, 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231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99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39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3644D5" w:rsidRPr="003644D5" w14:paraId="668B2962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C97" w14:textId="6C4884C5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Fic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icrocarp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E29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47C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8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4D4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4D5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F7A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FDEB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9F843" w14:textId="5CE3B033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SA, NA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FEA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E1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644D5" w:rsidRPr="003644D5" w14:paraId="2E91E06D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F32" w14:textId="4ECAA56C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Frax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american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56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Ole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D38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94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CDD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9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9A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CCC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2B2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46CC" w14:textId="25EB7EC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 xml:space="preserve">SA, EU,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72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3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A3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644D5" w:rsidRPr="003644D5" w14:paraId="3E86F53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7909" w14:textId="4F38EF82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Gleditsi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triacantho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140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2E8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31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DC2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59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DE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6.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A8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5E3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3D9DD" w14:textId="566B617F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SA, EU,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BA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8E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644D5" w:rsidRPr="003644D5" w14:paraId="7C6BB8FF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92B" w14:textId="56492ECF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Hoveni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dulci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D27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18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82.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0D6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1E6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53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8E3D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E9785" w14:textId="708830BB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F9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31C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3644D5" w:rsidRPr="003644D5" w14:paraId="3E99CF29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6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Juglan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91E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Jugland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7AB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5.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D9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59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194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0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75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ED4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071E4" w14:textId="33C26FD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0B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4C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3644D5" w:rsidRPr="003644D5" w14:paraId="1402580B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4D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Larix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kaempferi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613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04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49.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16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D9B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8.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1C2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890A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6170F" w14:textId="45497953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466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BB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</w:tr>
      <w:tr w:rsidR="003644D5" w:rsidRPr="003644D5" w14:paraId="6AEB5B19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4B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agnolia grandiflor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B1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Magnoli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32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8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3A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7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E5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.9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7B0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3C7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1EE5" w14:textId="2EC04669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1CB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D6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44D5" w:rsidRPr="003644D5" w14:paraId="1B5EC79F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B063" w14:textId="27BF7E2F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or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ba</w:t>
            </w:r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BC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ED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4A2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21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B3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C2E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4A52" w14:textId="2159FB2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SA, NA,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354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F0F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3644D5" w:rsidRPr="003644D5" w14:paraId="0C8F1797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1AD" w14:textId="785892C9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banksian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53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D4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0.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89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CB8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3A3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C005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6593" w14:textId="14047B7B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F2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E6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644D5" w:rsidRPr="003644D5" w14:paraId="5EF24B28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8BC" w14:textId="79040E52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caribae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C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913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2.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E6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D9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2.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2E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9F4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5926" w14:textId="0B01EAA3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C2A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1F5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44D5" w:rsidRPr="003644D5" w14:paraId="76E0133D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5B9" w14:textId="2BA64FCF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elliottii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BD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077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0.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70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2F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.1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7B5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BB5B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96A79" w14:textId="6393379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AA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368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644D5" w:rsidRPr="003644D5" w14:paraId="3B145206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F377" w14:textId="265080F5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strobu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C9B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EC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6.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2BB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1E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2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66F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30E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5490" w14:textId="21C8ADE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86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D6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3644D5" w:rsidRPr="003644D5" w14:paraId="4E4186EE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A96" w14:textId="14DA645F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iper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aduncum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E2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65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21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4B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B1E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50A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C6B3" w14:textId="5A69F36E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8511" w14:textId="2AC3DE5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8DF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CF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44D5" w:rsidRPr="003644D5" w14:paraId="2121BEDF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F9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lata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EC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lata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AF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0.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32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29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4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88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D96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2EB9" w14:textId="373599A1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30C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CC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3644D5" w:rsidRPr="003644D5" w14:paraId="7A14D7EE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6F5" w14:textId="1949561F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deltoide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E59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1B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6.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75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617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8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1B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6F82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47749" w14:textId="1E53902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1A0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C86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81</w:t>
            </w:r>
          </w:p>
        </w:tc>
      </w:tr>
      <w:tr w:rsidR="003644D5" w:rsidRPr="003644D5" w14:paraId="40F6048B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E5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ru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avium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4A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D5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58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8D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0B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5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837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05CF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0C745" w14:textId="06CDF9C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594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77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40B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3644D5" w:rsidRPr="003644D5" w14:paraId="531550DA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2987" w14:textId="2D79B349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seudotsug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enziesii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28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5E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73.5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2AB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45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6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DA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5179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96114" w14:textId="26F3A6A0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249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127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</w:tr>
      <w:tr w:rsidR="003644D5" w:rsidRPr="003644D5" w14:paraId="3C0515A2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64E" w14:textId="105600C1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sidium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guajav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9B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3E2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9.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601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13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4BF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801F" w14:textId="42C2F445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, 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ECD1" w14:textId="6C4C1A7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S, OC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F9A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CF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644D5" w:rsidRPr="003644D5" w14:paraId="3E94927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2E4" w14:textId="4E67B4F1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yr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calleryan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72E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C1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0.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F4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1D1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707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A4E0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E896" w14:textId="3EA05F56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9B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F1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44D5" w:rsidRPr="003644D5" w14:paraId="2591DB14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BA5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0E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9C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1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78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938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5C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.8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8C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DFF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0714" w14:textId="297635BE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BE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527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3644D5" w:rsidRPr="003644D5" w14:paraId="788303F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00D" w14:textId="1B98DDE2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Querc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rubr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EF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22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57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CB0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636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1C4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5.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450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14D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7384F" w14:textId="36F88926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04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30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D4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714</w:t>
            </w:r>
          </w:p>
        </w:tc>
      </w:tr>
      <w:tr w:rsidR="003644D5" w:rsidRPr="003644D5" w14:paraId="198E970C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969" w14:textId="0B120D36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Robini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pseudoacacia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84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Leguminos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BD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2.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4AC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B4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10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890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9DCC" w14:textId="77B24973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, AS, OC,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AA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D5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327</w:t>
            </w:r>
          </w:p>
        </w:tc>
      </w:tr>
      <w:tr w:rsidR="003644D5" w:rsidRPr="003644D5" w14:paraId="4DB96D42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52E" w14:textId="4E91855E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alix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fragilis</w:t>
            </w:r>
            <w:proofErr w:type="spellEnd"/>
            <w:r w:rsidR="007812D5"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39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1D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0.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DC2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AA5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64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C54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4C3E" w14:textId="0DB8A808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56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B00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44D5" w:rsidRPr="003644D5" w14:paraId="12B56D43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4B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Schin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terebinthifolia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E53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6F0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02.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700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9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B7F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F1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E55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E1B3" w14:textId="0012F9ED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38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37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3644D5" w:rsidRPr="003644D5" w14:paraId="540A13D3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579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Spondia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mombin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04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26E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40.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7B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94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B00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D8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D433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8CDC" w14:textId="730AA35B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F, 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8FB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75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3644D5" w:rsidRPr="003644D5" w14:paraId="70AD61BB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571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yagrus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romanzoffiana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44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90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20.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725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778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BD3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9F35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8A20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DA73F" w14:textId="7A29C4FB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E98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275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644D5" w:rsidRPr="003644D5" w14:paraId="46F4A00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72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Theobroma cacao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A07A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053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6.41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3820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12.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166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C4B9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1E9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19F7B648" w14:textId="2F76C074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AS, A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AB7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C3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A635B" w:rsidRPr="003644D5" w14:paraId="0110F100" w14:textId="77777777" w:rsidTr="00F12C7C">
        <w:trPr>
          <w:trHeight w:val="288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F08D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Thuja</w:t>
            </w:r>
            <w:proofErr w:type="spellEnd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644D5">
              <w:rPr>
                <w:rFonts w:ascii="Times New Roman" w:hAnsi="Times New Roman" w:cs="Times New Roman"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1A48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Cupressacea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F374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7.3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84EE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657F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18.3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741B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807C6" w14:textId="77777777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F1A36" w14:textId="79C1F1F0" w:rsidR="00AA635B" w:rsidRPr="003644D5" w:rsidRDefault="00AA635B" w:rsidP="00AA635B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</w:rPr>
              <w:t>E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56F1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46C7" w14:textId="77777777" w:rsidR="00AA635B" w:rsidRPr="003644D5" w:rsidRDefault="00AA635B" w:rsidP="008F0FA7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44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786F27FD" w14:textId="4E8D9814" w:rsidR="00D91D54" w:rsidRDefault="00D91D54" w:rsidP="00D67EF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56CD3E" w14:textId="77777777" w:rsidR="004C3891" w:rsidRDefault="004C3891" w:rsidP="00D67EF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F4E365" w14:textId="4439D591" w:rsidR="004C3891" w:rsidRPr="003644D5" w:rsidRDefault="004C3891" w:rsidP="00D67EF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891">
        <w:rPr>
          <w:rFonts w:ascii="Times New Roman" w:hAnsi="Times New Roman" w:cs="Times New Roman"/>
          <w:b/>
          <w:sz w:val="24"/>
          <w:szCs w:val="24"/>
        </w:rPr>
        <w:t>Appendix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3891">
        <w:rPr>
          <w:rFonts w:ascii="Times New Roman" w:hAnsi="Times New Roman" w:cs="Times New Roman"/>
          <w:sz w:val="24"/>
          <w:szCs w:val="24"/>
        </w:rPr>
        <w:t>Trace plots</w:t>
      </w:r>
      <w:r>
        <w:rPr>
          <w:rFonts w:ascii="Times New Roman" w:hAnsi="Times New Roman" w:cs="Times New Roman"/>
          <w:sz w:val="24"/>
          <w:szCs w:val="24"/>
        </w:rPr>
        <w:t xml:space="preserve"> (left column)</w:t>
      </w:r>
      <w:r w:rsidRPr="004C3891">
        <w:rPr>
          <w:rFonts w:ascii="Times New Roman" w:hAnsi="Times New Roman" w:cs="Times New Roman"/>
          <w:sz w:val="24"/>
          <w:szCs w:val="24"/>
        </w:rPr>
        <w:t xml:space="preserve"> and posterior sample distributions</w:t>
      </w:r>
      <w:r>
        <w:rPr>
          <w:rFonts w:ascii="Times New Roman" w:hAnsi="Times New Roman" w:cs="Times New Roman"/>
          <w:sz w:val="24"/>
          <w:szCs w:val="24"/>
        </w:rPr>
        <w:t xml:space="preserve"> (right column) of each explanatory variable. The red, green and black lines in the trace plots indicate the three chains. </w:t>
      </w:r>
      <w:bookmarkStart w:id="0" w:name="_GoBack"/>
      <w:bookmarkEnd w:id="0"/>
    </w:p>
    <w:sectPr w:rsidR="004C3891" w:rsidRPr="003644D5" w:rsidSect="00D67EFC">
      <w:pgSz w:w="16834" w:h="11909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D40"/>
    <w:rsid w:val="0001402E"/>
    <w:rsid w:val="00050B8F"/>
    <w:rsid w:val="00053EE0"/>
    <w:rsid w:val="000618E6"/>
    <w:rsid w:val="00083733"/>
    <w:rsid w:val="000C1FA0"/>
    <w:rsid w:val="00157B11"/>
    <w:rsid w:val="001B0442"/>
    <w:rsid w:val="001D42F5"/>
    <w:rsid w:val="001D454B"/>
    <w:rsid w:val="00217DE7"/>
    <w:rsid w:val="00260A93"/>
    <w:rsid w:val="00271DF4"/>
    <w:rsid w:val="00296C82"/>
    <w:rsid w:val="002C3632"/>
    <w:rsid w:val="002D09A7"/>
    <w:rsid w:val="002D339B"/>
    <w:rsid w:val="002E29DB"/>
    <w:rsid w:val="00347723"/>
    <w:rsid w:val="003644D5"/>
    <w:rsid w:val="00372666"/>
    <w:rsid w:val="0039008A"/>
    <w:rsid w:val="0039342A"/>
    <w:rsid w:val="003C52F7"/>
    <w:rsid w:val="003C5F1A"/>
    <w:rsid w:val="003C76BB"/>
    <w:rsid w:val="0046157D"/>
    <w:rsid w:val="0046742A"/>
    <w:rsid w:val="004765D2"/>
    <w:rsid w:val="004B06FB"/>
    <w:rsid w:val="004C3891"/>
    <w:rsid w:val="005C138D"/>
    <w:rsid w:val="00607B85"/>
    <w:rsid w:val="00621072"/>
    <w:rsid w:val="006254F2"/>
    <w:rsid w:val="00650E07"/>
    <w:rsid w:val="00693B5A"/>
    <w:rsid w:val="006E3E1D"/>
    <w:rsid w:val="006E61B9"/>
    <w:rsid w:val="006F6DAE"/>
    <w:rsid w:val="007153FF"/>
    <w:rsid w:val="00754D40"/>
    <w:rsid w:val="00756663"/>
    <w:rsid w:val="007812D5"/>
    <w:rsid w:val="007C0598"/>
    <w:rsid w:val="007D5D05"/>
    <w:rsid w:val="008179F1"/>
    <w:rsid w:val="00842CE6"/>
    <w:rsid w:val="0084674E"/>
    <w:rsid w:val="008C0173"/>
    <w:rsid w:val="008D72ED"/>
    <w:rsid w:val="008F0FA7"/>
    <w:rsid w:val="00961B9F"/>
    <w:rsid w:val="0097599D"/>
    <w:rsid w:val="0099255E"/>
    <w:rsid w:val="00996F6A"/>
    <w:rsid w:val="00A10A4F"/>
    <w:rsid w:val="00A450AD"/>
    <w:rsid w:val="00A52551"/>
    <w:rsid w:val="00A979E0"/>
    <w:rsid w:val="00AA635B"/>
    <w:rsid w:val="00AD0882"/>
    <w:rsid w:val="00AD16A7"/>
    <w:rsid w:val="00B0437C"/>
    <w:rsid w:val="00B64EFE"/>
    <w:rsid w:val="00B67B6B"/>
    <w:rsid w:val="00B704A1"/>
    <w:rsid w:val="00B70638"/>
    <w:rsid w:val="00B761A2"/>
    <w:rsid w:val="00BB130A"/>
    <w:rsid w:val="00BB3908"/>
    <w:rsid w:val="00BC111D"/>
    <w:rsid w:val="00BE312A"/>
    <w:rsid w:val="00BF50AA"/>
    <w:rsid w:val="00C22036"/>
    <w:rsid w:val="00C273A1"/>
    <w:rsid w:val="00C3667C"/>
    <w:rsid w:val="00C4159F"/>
    <w:rsid w:val="00C60A74"/>
    <w:rsid w:val="00C87456"/>
    <w:rsid w:val="00CD7FAA"/>
    <w:rsid w:val="00CE6392"/>
    <w:rsid w:val="00CF3E41"/>
    <w:rsid w:val="00D13185"/>
    <w:rsid w:val="00D62D3D"/>
    <w:rsid w:val="00D67EFC"/>
    <w:rsid w:val="00D91D54"/>
    <w:rsid w:val="00DD174F"/>
    <w:rsid w:val="00E13CC0"/>
    <w:rsid w:val="00E61285"/>
    <w:rsid w:val="00ED678D"/>
    <w:rsid w:val="00EF0B17"/>
    <w:rsid w:val="00EF4323"/>
    <w:rsid w:val="00F12C7C"/>
    <w:rsid w:val="00F13855"/>
    <w:rsid w:val="00F16523"/>
    <w:rsid w:val="00F65B9D"/>
    <w:rsid w:val="00F66A09"/>
    <w:rsid w:val="00F733FB"/>
    <w:rsid w:val="00F92C29"/>
    <w:rsid w:val="00FA29B6"/>
    <w:rsid w:val="00FB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BD9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4D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1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7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79F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57B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4D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2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D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1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7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179F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57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6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5600CC-0F9C-4E26-8BBA-9B6234B20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 van der Sande</dc:creator>
  <cp:lastModifiedBy>Masha van der Sande</cp:lastModifiedBy>
  <cp:revision>4</cp:revision>
  <cp:lastPrinted>2018-10-25T12:28:00Z</cp:lastPrinted>
  <dcterms:created xsi:type="dcterms:W3CDTF">2019-05-17T07:41:00Z</dcterms:created>
  <dcterms:modified xsi:type="dcterms:W3CDTF">2019-05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71d6a76-856f-331d-b73a-14ede1246fd4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frontiers-in-ecology-and-the-environment</vt:lpwstr>
  </property>
  <property fmtid="{D5CDD505-2E9C-101B-9397-08002B2CF9AE}" pid="12" name="Mendeley Recent Style Name 3_1">
    <vt:lpwstr>Frontiers in Ecology and the Environment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new-phytologist</vt:lpwstr>
  </property>
  <property fmtid="{D5CDD505-2E9C-101B-9397-08002B2CF9AE}" pid="24" name="Mendeley Recent Style Name 9_1">
    <vt:lpwstr>New Phytologist</vt:lpwstr>
  </property>
</Properties>
</file>